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45D940" w14:textId="37E89E4F" w:rsidR="009722DB" w:rsidRDefault="009722DB" w:rsidP="009722DB">
      <w:pPr>
        <w:rPr>
          <w:b/>
          <w:sz w:val="20"/>
          <w:szCs w:val="20"/>
        </w:rPr>
      </w:pPr>
      <w:r w:rsidRPr="002E5249">
        <w:rPr>
          <w:b/>
          <w:sz w:val="20"/>
          <w:szCs w:val="20"/>
        </w:rPr>
        <w:t xml:space="preserve">Supplementary Table 1 | </w:t>
      </w:r>
      <w:r w:rsidR="00D303F8" w:rsidRPr="00D303F8">
        <w:rPr>
          <w:b/>
          <w:sz w:val="20"/>
          <w:szCs w:val="20"/>
        </w:rPr>
        <w:t>Results of multivariate linear regression that included the triglyceride–glucose ind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7"/>
        <w:gridCol w:w="2180"/>
        <w:gridCol w:w="3275"/>
        <w:gridCol w:w="1085"/>
      </w:tblGrid>
      <w:tr w:rsidR="00D303F8" w:rsidRPr="00D303F8" w14:paraId="52F243AB" w14:textId="77777777" w:rsidTr="00D303F8">
        <w:trPr>
          <w:trHeight w:val="300"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622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B15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sz w:val="20"/>
                <w:szCs w:val="20"/>
              </w:rPr>
              <w:t>Beta coefficient</w:t>
            </w:r>
          </w:p>
        </w:tc>
        <w:tc>
          <w:tcPr>
            <w:tcW w:w="1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0BA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sz w:val="20"/>
                <w:szCs w:val="20"/>
              </w:rPr>
              <w:t>95% CI Beta coefficien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D07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303F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D303F8" w:rsidRPr="00D303F8" w14:paraId="5E918D45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E56B" w14:textId="77777777" w:rsidR="00D303F8" w:rsidRPr="00D303F8" w:rsidRDefault="00D303F8" w:rsidP="00B27BBD">
            <w:pPr>
              <w:spacing w:before="0" w:after="0"/>
              <w:jc w:val="both"/>
              <w:rPr>
                <w:rFonts w:eastAsia="Microsoft YaHei" w:cs="Times New Roman"/>
                <w:color w:val="000000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FBBC" w14:textId="77777777" w:rsidR="00D303F8" w:rsidRPr="00D303F8" w:rsidRDefault="00D303F8" w:rsidP="00B27BBD">
            <w:pPr>
              <w:spacing w:before="0" w:after="0"/>
              <w:jc w:val="both"/>
              <w:rPr>
                <w:rFonts w:eastAsia="Microsoft YaHei"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sz w:val="20"/>
                <w:szCs w:val="20"/>
              </w:rPr>
              <w:t>4.455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282D" w14:textId="77777777" w:rsidR="00D303F8" w:rsidRPr="00D303F8" w:rsidRDefault="00D303F8" w:rsidP="00B27BBD">
            <w:pPr>
              <w:spacing w:before="0" w:after="0"/>
              <w:jc w:val="both"/>
              <w:rPr>
                <w:rFonts w:eastAsia="Microsoft YaHei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07C3" w14:textId="77777777" w:rsidR="00D303F8" w:rsidRPr="00D303F8" w:rsidRDefault="00D303F8" w:rsidP="00B27BBD">
            <w:pPr>
              <w:spacing w:before="0" w:after="0"/>
              <w:jc w:val="both"/>
              <w:rPr>
                <w:rFonts w:eastAsia="Microsoft YaHei" w:cs="Times New Roman"/>
                <w:sz w:val="20"/>
                <w:szCs w:val="20"/>
              </w:rPr>
            </w:pPr>
          </w:p>
        </w:tc>
      </w:tr>
      <w:tr w:rsidR="00D303F8" w:rsidRPr="00D303F8" w14:paraId="44BF7A95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A3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3A6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A39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-0.002 to 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CDF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517 </w:t>
            </w:r>
          </w:p>
        </w:tc>
      </w:tr>
      <w:tr w:rsidR="00D303F8" w:rsidRPr="00D303F8" w14:paraId="5925390B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6C6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E08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-0.038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292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-0.080 to 0.0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C20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74 </w:t>
            </w:r>
          </w:p>
        </w:tc>
      </w:tr>
      <w:tr w:rsidR="00D303F8" w:rsidRPr="00D303F8" w14:paraId="4FE4A096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4553" w14:textId="77777777" w:rsidR="00D303F8" w:rsidRPr="00D303F8" w:rsidRDefault="00D303F8" w:rsidP="00B27BBD">
            <w:pPr>
              <w:spacing w:before="0" w:after="0"/>
              <w:jc w:val="both"/>
              <w:rPr>
                <w:rFonts w:eastAsia="Microsoft YaHei"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eGFR (ml/min/1.73 m</w:t>
            </w:r>
            <w:r w:rsidRPr="00D303F8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2AF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06D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-0.002 to 0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606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35 </w:t>
            </w:r>
          </w:p>
        </w:tc>
      </w:tr>
      <w:tr w:rsidR="00D303F8" w:rsidRPr="00D303F8" w14:paraId="130EE9C3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868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303F8">
              <w:rPr>
                <w:rFonts w:cs="Times New Roman"/>
                <w:color w:val="000000"/>
                <w:sz w:val="20"/>
                <w:szCs w:val="20"/>
              </w:rPr>
              <w:t>Upcrlog</w:t>
            </w:r>
            <w:proofErr w:type="spellEnd"/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332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280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039 to 0.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0A8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03F8" w:rsidRPr="00D303F8" w14:paraId="0720C8B6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95F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DA1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183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17B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139 to 0.2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C6C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03F8" w:rsidRPr="00D303F8" w14:paraId="154B02DA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A57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8F2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278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003 to 0.0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6E3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37 </w:t>
            </w:r>
          </w:p>
        </w:tc>
      </w:tr>
      <w:tr w:rsidR="00D303F8" w:rsidRPr="00D303F8" w14:paraId="5AEE988D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2FBF" w14:textId="77777777" w:rsidR="00D303F8" w:rsidRPr="00D303F8" w:rsidRDefault="00D303F8" w:rsidP="00B27BBD">
            <w:pPr>
              <w:spacing w:before="0" w:after="0"/>
              <w:jc w:val="both"/>
              <w:rPr>
                <w:rFonts w:eastAsia="Microsoft YaHei" w:cs="Times New Roman"/>
                <w:color w:val="000000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BMI (Kg/m</w:t>
            </w:r>
            <w:r w:rsidRPr="00D303F8">
              <w:rPr>
                <w:rFonts w:eastAsia="Microsoft YaHei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A85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4E6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005 to 0.0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552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03F8" w:rsidRPr="00D303F8" w14:paraId="52E8B7D8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75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4B7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E7E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000 to 0.0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44E4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41 </w:t>
            </w:r>
          </w:p>
        </w:tc>
      </w:tr>
      <w:tr w:rsidR="00D303F8" w:rsidRPr="00D303F8" w14:paraId="59419F57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B3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Triglyceride log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3D5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FCB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764 to 0.8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9E3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03F8" w:rsidRPr="00D303F8" w14:paraId="78B486E7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F3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AA4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503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039 to 0.1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3EF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303F8" w:rsidRPr="00D303F8" w14:paraId="3488FBE8" w14:textId="77777777" w:rsidTr="00D303F8">
        <w:trPr>
          <w:trHeight w:val="300"/>
        </w:trPr>
        <w:tc>
          <w:tcPr>
            <w:tcW w:w="1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469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eastAsia="Microsoft YaHei" w:cs="Times New Roman"/>
                <w:color w:val="000000"/>
                <w:sz w:val="20"/>
                <w:szCs w:val="20"/>
              </w:rPr>
              <w:t>CRP ln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85C9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4782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-0.018 to 0.02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32B1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903</w:t>
            </w:r>
          </w:p>
        </w:tc>
      </w:tr>
    </w:tbl>
    <w:p w14:paraId="7B65BC41" w14:textId="5CD09770" w:rsidR="009722DB" w:rsidRDefault="009722DB" w:rsidP="00654E8F">
      <w:pPr>
        <w:spacing w:before="240"/>
        <w:rPr>
          <w:rFonts w:eastAsia="細明體"/>
          <w:bCs/>
          <w:sz w:val="20"/>
          <w:szCs w:val="20"/>
        </w:rPr>
      </w:pPr>
      <w:r w:rsidRPr="002E5249">
        <w:rPr>
          <w:sz w:val="20"/>
          <w:szCs w:val="20"/>
        </w:rPr>
        <w:t>A</w:t>
      </w:r>
      <w:r w:rsidR="00D303F8" w:rsidRPr="00D303F8">
        <w:rPr>
          <w:sz w:val="20"/>
          <w:szCs w:val="20"/>
        </w:rPr>
        <w:t xml:space="preserve">bbreviations: CI, confidence interval; eGFR, estimated glomerular filtration rate; </w:t>
      </w:r>
      <w:proofErr w:type="spellStart"/>
      <w:r w:rsidR="00D303F8" w:rsidRPr="00D303F8">
        <w:rPr>
          <w:sz w:val="20"/>
          <w:szCs w:val="20"/>
        </w:rPr>
        <w:t>Upcr</w:t>
      </w:r>
      <w:proofErr w:type="spellEnd"/>
      <w:r w:rsidR="00D303F8" w:rsidRPr="00D303F8">
        <w:rPr>
          <w:sz w:val="20"/>
          <w:szCs w:val="20"/>
        </w:rPr>
        <w:t>, urine protein-to-creatinine ratio; BMI, body mass index; and CRP, C-reactive protein</w:t>
      </w:r>
      <w:r w:rsidRPr="002E5249">
        <w:rPr>
          <w:rFonts w:eastAsia="細明體"/>
          <w:bCs/>
          <w:sz w:val="20"/>
          <w:szCs w:val="20"/>
        </w:rPr>
        <w:t>.</w:t>
      </w:r>
    </w:p>
    <w:p w14:paraId="6BFFD01A" w14:textId="77777777" w:rsidR="009722DB" w:rsidRDefault="009722DB">
      <w:pPr>
        <w:spacing w:before="0" w:after="200" w:line="276" w:lineRule="auto"/>
        <w:rPr>
          <w:rFonts w:eastAsia="細明體"/>
          <w:bCs/>
          <w:sz w:val="20"/>
          <w:szCs w:val="20"/>
        </w:rPr>
      </w:pPr>
      <w:r>
        <w:rPr>
          <w:rFonts w:eastAsia="細明體"/>
          <w:bCs/>
          <w:sz w:val="20"/>
          <w:szCs w:val="20"/>
        </w:rPr>
        <w:br w:type="page"/>
      </w:r>
    </w:p>
    <w:p w14:paraId="4FDF6FA7" w14:textId="37B79A58" w:rsidR="009722DB" w:rsidRDefault="009722DB" w:rsidP="009722DB">
      <w:pPr>
        <w:rPr>
          <w:b/>
          <w:sz w:val="20"/>
          <w:szCs w:val="20"/>
        </w:rPr>
      </w:pPr>
      <w:r w:rsidRPr="002E5249">
        <w:rPr>
          <w:b/>
          <w:sz w:val="20"/>
          <w:szCs w:val="20"/>
        </w:rPr>
        <w:lastRenderedPageBreak/>
        <w:t xml:space="preserve">Supplementary Table 2 | </w:t>
      </w:r>
      <w:r w:rsidR="00D303F8" w:rsidRPr="00D303F8">
        <w:rPr>
          <w:b/>
          <w:sz w:val="20"/>
          <w:szCs w:val="20"/>
        </w:rPr>
        <w:t>Hazard ratios corresponding to renal outcomes and all-cause mortality stratified by body mass i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0"/>
        <w:gridCol w:w="1462"/>
        <w:gridCol w:w="1463"/>
        <w:gridCol w:w="1363"/>
        <w:gridCol w:w="1363"/>
        <w:gridCol w:w="1463"/>
        <w:gridCol w:w="1463"/>
      </w:tblGrid>
      <w:tr w:rsidR="00D303F8" w:rsidRPr="00D303F8" w14:paraId="6412D1A4" w14:textId="77777777" w:rsidTr="00D303F8">
        <w:trPr>
          <w:trHeight w:val="300"/>
        </w:trPr>
        <w:tc>
          <w:tcPr>
            <w:tcW w:w="6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E23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386" w:type="pct"/>
            <w:gridSpan w:val="6"/>
            <w:tcBorders>
              <w:top w:val="single" w:sz="4" w:space="0" w:color="auto"/>
            </w:tcBorders>
          </w:tcPr>
          <w:p w14:paraId="1D1259F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ody mass index (kg/m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303F8" w:rsidRPr="00D303F8" w14:paraId="0BF04E68" w14:textId="77777777" w:rsidTr="00D303F8">
        <w:trPr>
          <w:trHeight w:val="317"/>
        </w:trPr>
        <w:tc>
          <w:tcPr>
            <w:tcW w:w="614" w:type="pct"/>
            <w:vMerge/>
            <w:shd w:val="clear" w:color="auto" w:fill="auto"/>
            <w:noWrap/>
            <w:vAlign w:val="center"/>
          </w:tcPr>
          <w:p w14:paraId="41016A27" w14:textId="77777777" w:rsidR="00D303F8" w:rsidRPr="00D303F8" w:rsidRDefault="00D303F8" w:rsidP="00B27BB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52316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vAlign w:val="center"/>
          </w:tcPr>
          <w:p w14:paraId="623D66E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2625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38A3B86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7BE68A4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5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5654BD5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6</w:t>
            </w:r>
          </w:p>
        </w:tc>
      </w:tr>
      <w:tr w:rsidR="00D303F8" w:rsidRPr="00D303F8" w14:paraId="3F4A57B9" w14:textId="77777777" w:rsidTr="00D303F8">
        <w:trPr>
          <w:trHeight w:val="320"/>
        </w:trPr>
        <w:tc>
          <w:tcPr>
            <w:tcW w:w="61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CAE2C" w14:textId="77777777" w:rsidR="00D303F8" w:rsidRPr="00D303F8" w:rsidRDefault="00D303F8" w:rsidP="00B27BB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7EE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5.0-20.0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6EBBA1E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0.1-22.5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0403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2.6-25.0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4EED4C1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5.1-27.5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</w:tcPr>
          <w:p w14:paraId="008CBF5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7.6-30.0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</w:tcPr>
          <w:p w14:paraId="3295FE5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0.1-35.0</w:t>
            </w:r>
          </w:p>
        </w:tc>
      </w:tr>
      <w:tr w:rsidR="00D303F8" w:rsidRPr="00D303F8" w14:paraId="7958B999" w14:textId="77777777" w:rsidTr="00D303F8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14219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for renal outcome</w:t>
            </w:r>
          </w:p>
        </w:tc>
      </w:tr>
      <w:tr w:rsidR="00D303F8" w:rsidRPr="00D303F8" w14:paraId="63384065" w14:textId="77777777" w:rsidTr="00D303F8">
        <w:trPr>
          <w:trHeight w:val="300"/>
        </w:trPr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5216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08D1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1 (0.91-1.61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6AE1AF8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5 (1.08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69)*</w:t>
            </w:r>
            <w:proofErr w:type="gramEnd"/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7B7C4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1 (0.91-1.36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7BF1BF6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0449C81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0 (0.86-1.41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1D8DC7D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6 (0.96-1.64)</w:t>
            </w:r>
          </w:p>
        </w:tc>
      </w:tr>
      <w:tr w:rsidR="00D303F8" w:rsidRPr="00D303F8" w14:paraId="7528448B" w14:textId="77777777" w:rsidTr="00D303F8">
        <w:trPr>
          <w:trHeight w:val="300"/>
        </w:trPr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B52D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Fully adjuste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6988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2 (0.75-1.39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59C6BF1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9 (0.94-1.50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D145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5 (0.93-1.42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7D214E2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01C0092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1 (1.02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69)*</w:t>
            </w:r>
            <w:proofErr w:type="gramEnd"/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3F2B249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48 (1.12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94)*</w:t>
            </w:r>
            <w:proofErr w:type="gramEnd"/>
          </w:p>
        </w:tc>
      </w:tr>
      <w:tr w:rsidR="00D303F8" w:rsidRPr="00D303F8" w14:paraId="700B5D91" w14:textId="77777777" w:rsidTr="00D303F8">
        <w:trPr>
          <w:trHeight w:val="32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A917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for all-cause mortality</w:t>
            </w:r>
          </w:p>
        </w:tc>
      </w:tr>
      <w:tr w:rsidR="00D303F8" w:rsidRPr="00D303F8" w14:paraId="50F292EA" w14:textId="77777777" w:rsidTr="00D303F8">
        <w:trPr>
          <w:trHeight w:val="300"/>
        </w:trPr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16D9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766F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83 (1.27-2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63)*</w:t>
            </w:r>
            <w:proofErr w:type="gramEnd"/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63261BD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9 (1.00-1.9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63E6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7 (0.94-1.7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14:paraId="3295AE1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0 (0.88-1.64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3344A80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14:paraId="6BEF288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8 (0.73-1.61)</w:t>
            </w:r>
          </w:p>
        </w:tc>
      </w:tr>
      <w:tr w:rsidR="00D303F8" w:rsidRPr="00D303F8" w14:paraId="00A60386" w14:textId="77777777" w:rsidTr="00D303F8">
        <w:trPr>
          <w:trHeight w:val="300"/>
        </w:trPr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0D2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Fully adjusted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509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71 (1.15-2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01A804D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9 (0.99-1.96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0D8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4 (0.83-1.55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6CEA166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0 (0.87-1.64)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6B6AB71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14:paraId="77FEAFA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7 (0.78-1.75)</w:t>
            </w:r>
          </w:p>
        </w:tc>
      </w:tr>
    </w:tbl>
    <w:p w14:paraId="2C98A363" w14:textId="0149F4F6" w:rsidR="009722DB" w:rsidRPr="00D303F8" w:rsidRDefault="00D303F8" w:rsidP="00D303F8">
      <w:pPr>
        <w:rPr>
          <w:sz w:val="20"/>
          <w:szCs w:val="20"/>
        </w:rPr>
      </w:pPr>
      <w:r w:rsidRPr="00D303F8">
        <w:rPr>
          <w:sz w:val="20"/>
          <w:szCs w:val="20"/>
        </w:rPr>
        <w:t>Data are presented in terms of HRs and 95% confidence intervals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The fully adjusted model was adjusted for age, sex, estimated glomerular filtration rate, urine protein-to-creatinine ratio (log value), cardiovascular disease, smoking status, cancer, severe liver disease, hypertension, hemoglobin level, body mass index, cholesterol level (log value), glycosylated hemoglobin level, albumin level, C-reactive protein level (ln value), and phosphorus level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*p &lt; .05, compared with the reference body mass index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Abbreviation: HR, hazard ratio</w:t>
      </w:r>
      <w:r w:rsidR="009722DB" w:rsidRPr="002E5249">
        <w:rPr>
          <w:rFonts w:eastAsia="細明體"/>
          <w:bCs/>
          <w:sz w:val="20"/>
          <w:szCs w:val="20"/>
        </w:rPr>
        <w:t>.</w:t>
      </w:r>
    </w:p>
    <w:p w14:paraId="32959C87" w14:textId="0EE71B15" w:rsidR="009722DB" w:rsidRDefault="009722DB">
      <w:pPr>
        <w:spacing w:before="0" w:after="200" w:line="276" w:lineRule="auto"/>
      </w:pPr>
      <w:r>
        <w:br w:type="page"/>
      </w:r>
    </w:p>
    <w:p w14:paraId="6BE31B2E" w14:textId="720DEF74" w:rsidR="009722DB" w:rsidRDefault="009722DB" w:rsidP="009722DB">
      <w:pPr>
        <w:rPr>
          <w:bCs/>
          <w:sz w:val="20"/>
          <w:szCs w:val="20"/>
        </w:rPr>
      </w:pPr>
      <w:r w:rsidRPr="002E5249">
        <w:rPr>
          <w:b/>
          <w:sz w:val="20"/>
          <w:szCs w:val="20"/>
        </w:rPr>
        <w:lastRenderedPageBreak/>
        <w:t xml:space="preserve">Supplementary Table 3 | </w:t>
      </w:r>
      <w:r w:rsidR="00D303F8" w:rsidRPr="00D303F8">
        <w:rPr>
          <w:bCs/>
          <w:sz w:val="20"/>
          <w:szCs w:val="20"/>
        </w:rPr>
        <w:t>Hazard ratios corresponding to renal outcomes and all-cause mortality stratified by fasting triglyceride and glucose levels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5"/>
        <w:gridCol w:w="1356"/>
        <w:gridCol w:w="1456"/>
        <w:gridCol w:w="1456"/>
        <w:gridCol w:w="1556"/>
        <w:gridCol w:w="1356"/>
        <w:gridCol w:w="1548"/>
      </w:tblGrid>
      <w:tr w:rsidR="00D303F8" w:rsidRPr="00D303F8" w14:paraId="47AC1DAD" w14:textId="77777777" w:rsidTr="00CC610F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152637" w14:textId="77777777" w:rsidR="00D303F8" w:rsidRPr="00D303F8" w:rsidRDefault="00D303F8" w:rsidP="00B27BB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7E43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asting triglyceride (mg/dL)</w:t>
            </w:r>
          </w:p>
        </w:tc>
      </w:tr>
      <w:tr w:rsidR="00CC610F" w:rsidRPr="00D303F8" w14:paraId="348DE6D2" w14:textId="77777777" w:rsidTr="00CC610F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590E" w14:textId="77777777" w:rsidR="00D303F8" w:rsidRPr="00D303F8" w:rsidRDefault="00D303F8" w:rsidP="00B27BB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4347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  <w:p w14:paraId="11ACC26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&lt;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A736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519568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50-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18A63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  <w:p w14:paraId="64AEA3B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100-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C766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  <w:p w14:paraId="30E6569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150-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9468D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  <w:p w14:paraId="4B86203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200-250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738E0B2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  <w:p w14:paraId="2B4FEEE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&gt;250</w:t>
            </w:r>
          </w:p>
        </w:tc>
      </w:tr>
      <w:tr w:rsidR="00D303F8" w:rsidRPr="00D303F8" w14:paraId="2C0860C3" w14:textId="77777777" w:rsidTr="00CC610F">
        <w:trPr>
          <w:trHeight w:val="283"/>
        </w:trPr>
        <w:tc>
          <w:tcPr>
            <w:tcW w:w="9923" w:type="dxa"/>
            <w:gridSpan w:val="7"/>
            <w:tcBorders>
              <w:bottom w:val="nil"/>
            </w:tcBorders>
            <w:shd w:val="clear" w:color="auto" w:fill="auto"/>
            <w:noWrap/>
          </w:tcPr>
          <w:p w14:paraId="42DCCF4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for renal outcome</w:t>
            </w:r>
          </w:p>
        </w:tc>
      </w:tr>
      <w:tr w:rsidR="00CC610F" w:rsidRPr="00D303F8" w14:paraId="0B53F607" w14:textId="77777777" w:rsidTr="00CC610F">
        <w:trPr>
          <w:trHeight w:val="28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874D26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4B7E6A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79 (0.51-1.24)</w:t>
            </w:r>
          </w:p>
        </w:tc>
        <w:tc>
          <w:tcPr>
            <w:tcW w:w="0" w:type="auto"/>
            <w:tcBorders>
              <w:bottom w:val="nil"/>
            </w:tcBorders>
          </w:tcPr>
          <w:p w14:paraId="6E17469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80 (0.63-1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DFCE19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94 (0.76-1.17)</w:t>
            </w:r>
          </w:p>
        </w:tc>
        <w:tc>
          <w:tcPr>
            <w:tcW w:w="0" w:type="auto"/>
            <w:tcBorders>
              <w:bottom w:val="nil"/>
            </w:tcBorders>
          </w:tcPr>
          <w:p w14:paraId="3967D8C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bottom w:val="nil"/>
            </w:tcBorders>
          </w:tcPr>
          <w:p w14:paraId="5FF4A34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5 (0.96-1.64)</w:t>
            </w:r>
          </w:p>
        </w:tc>
        <w:tc>
          <w:tcPr>
            <w:tcW w:w="1585" w:type="dxa"/>
            <w:tcBorders>
              <w:bottom w:val="nil"/>
            </w:tcBorders>
          </w:tcPr>
          <w:p w14:paraId="4729028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7 (1.07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77)*</w:t>
            </w:r>
            <w:proofErr w:type="gramEnd"/>
          </w:p>
        </w:tc>
      </w:tr>
      <w:tr w:rsidR="00CC610F" w:rsidRPr="00D303F8" w14:paraId="13A36648" w14:textId="77777777" w:rsidTr="00CC610F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2285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Fully 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6A325A4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5 (0.84-2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7E4B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8 (0.84-1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A3DF5AE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0 (0.80-1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6ECB4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37CB8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5 (0.88-1.52)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AC49C0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3 (0.87-1.48)</w:t>
            </w:r>
          </w:p>
        </w:tc>
      </w:tr>
      <w:tr w:rsidR="00D303F8" w:rsidRPr="00D303F8" w14:paraId="1986787D" w14:textId="77777777" w:rsidTr="00CC610F">
        <w:trPr>
          <w:trHeight w:val="283"/>
        </w:trPr>
        <w:tc>
          <w:tcPr>
            <w:tcW w:w="9923" w:type="dxa"/>
            <w:gridSpan w:val="7"/>
            <w:tcBorders>
              <w:top w:val="nil"/>
              <w:bottom w:val="nil"/>
            </w:tcBorders>
            <w:shd w:val="clear" w:color="auto" w:fill="auto"/>
            <w:noWrap/>
          </w:tcPr>
          <w:p w14:paraId="7E979D9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for all-cause mortality</w:t>
            </w:r>
          </w:p>
        </w:tc>
      </w:tr>
      <w:tr w:rsidR="00CC610F" w:rsidRPr="00D303F8" w14:paraId="0297E64C" w14:textId="77777777" w:rsidTr="00CC610F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90EF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A50762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5 (0.70-1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2384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27 (0.97-1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AC68C0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1 (0.85-1.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F5FED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D8CD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2 (0.71-1.46)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514FEF3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86 (0.60-1.22)</w:t>
            </w:r>
          </w:p>
        </w:tc>
      </w:tr>
      <w:tr w:rsidR="00CC610F" w:rsidRPr="00D303F8" w14:paraId="178B0FED" w14:textId="77777777" w:rsidTr="00CC610F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AADA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Fully 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93BFEC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41 (0.83-2.3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36A7A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4 (1.01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78)*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CBD47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4 (0.79-1.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A1D43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57CBD3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6 (0.74-1.53)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3133492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0.86 (0.59-1.25)</w:t>
            </w:r>
          </w:p>
        </w:tc>
      </w:tr>
      <w:tr w:rsidR="00D2182B" w:rsidRPr="00D303F8" w14:paraId="179A47EE" w14:textId="77777777" w:rsidTr="00CC610F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EEC300" w14:textId="77777777" w:rsidR="00D2182B" w:rsidRPr="00D303F8" w:rsidRDefault="00D2182B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BCF3E" w14:textId="41BF7284" w:rsidR="00D2182B" w:rsidRPr="00D303F8" w:rsidRDefault="00D2182B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asting glucose (mg/dL)</w:t>
            </w:r>
          </w:p>
        </w:tc>
      </w:tr>
      <w:tr w:rsidR="00CC610F" w:rsidRPr="00D303F8" w14:paraId="7910B6DF" w14:textId="77777777" w:rsidTr="00CC610F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6371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C986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  <w:p w14:paraId="16B00EA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&lt;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EBE9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B534B6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99-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7F808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  <w:p w14:paraId="1771E4E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126-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6439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G</w:t>
            </w: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  <w:p w14:paraId="793AAB2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  <w:lang w:eastAsia="zh-TW"/>
              </w:rPr>
              <w:t>&gt;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4C7B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A2E9B8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D303F8" w:rsidRPr="00D303F8" w14:paraId="09BEBDDB" w14:textId="77777777" w:rsidTr="00CC610F">
        <w:trPr>
          <w:trHeight w:val="283"/>
        </w:trPr>
        <w:tc>
          <w:tcPr>
            <w:tcW w:w="9923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447164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for renal outcome</w:t>
            </w:r>
          </w:p>
        </w:tc>
      </w:tr>
      <w:tr w:rsidR="00CC610F" w:rsidRPr="00D303F8" w14:paraId="39B9728C" w14:textId="77777777" w:rsidTr="00CC610F">
        <w:trPr>
          <w:trHeight w:val="28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5863AB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986AB1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E5E3E8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091FBE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3 (1.05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68)*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7A1A7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72 (1.41-2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09)*</w:t>
            </w:r>
            <w:proofErr w:type="gramEnd"/>
            <w:r w:rsidRPr="00D303F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56A7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5E267E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CC610F" w:rsidRPr="00D303F8" w14:paraId="2E75A677" w14:textId="77777777" w:rsidTr="00CC610F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6C25F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Fully 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9956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46E8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5 (0.96-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6FEA2F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6 (0.82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77E41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2 (1.05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65)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53599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195E4C1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D303F8" w:rsidRPr="00D303F8" w14:paraId="33CEA532" w14:textId="77777777" w:rsidTr="00CC610F">
        <w:trPr>
          <w:trHeight w:val="283"/>
        </w:trPr>
        <w:tc>
          <w:tcPr>
            <w:tcW w:w="9923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001B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R for all-cause mortality</w:t>
            </w:r>
          </w:p>
        </w:tc>
      </w:tr>
      <w:tr w:rsidR="00CC610F" w:rsidRPr="00D303F8" w14:paraId="61AA65B3" w14:textId="77777777" w:rsidTr="00CC610F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42F3B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4A98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2 (0.83-1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8514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B2AADD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30 (0.96-1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51E894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56 (1.22-2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00)*</w:t>
            </w:r>
            <w:proofErr w:type="gramEnd"/>
            <w:r w:rsidRPr="00D303F8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45F3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7DD4A42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CC610F" w:rsidRPr="00D303F8" w14:paraId="71838A15" w14:textId="77777777" w:rsidTr="00CC610F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C75D7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Fully 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1B5F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09 (0.87-1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D8330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1EC1D2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14 (0.84-1.5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FE7905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1.43 (1.09-1.</w:t>
            </w:r>
            <w:proofErr w:type="gramStart"/>
            <w:r w:rsidRPr="00D303F8">
              <w:rPr>
                <w:rFonts w:cs="Times New Roman"/>
                <w:color w:val="000000"/>
                <w:sz w:val="20"/>
                <w:szCs w:val="20"/>
              </w:rPr>
              <w:t>88)*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758596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14:paraId="3892C45A" w14:textId="77777777" w:rsidR="00D303F8" w:rsidRPr="00D303F8" w:rsidRDefault="00D303F8" w:rsidP="00B27BBD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D303F8">
              <w:rPr>
                <w:rFonts w:cs="Times New Roman"/>
                <w:color w:val="000000"/>
                <w:sz w:val="20"/>
                <w:szCs w:val="20"/>
              </w:rPr>
              <w:t>—</w:t>
            </w:r>
          </w:p>
        </w:tc>
      </w:tr>
    </w:tbl>
    <w:p w14:paraId="5306A4F5" w14:textId="4750EBCF" w:rsidR="00DE23E8" w:rsidRPr="00D303F8" w:rsidRDefault="00D303F8" w:rsidP="00D303F8">
      <w:pPr>
        <w:rPr>
          <w:sz w:val="20"/>
          <w:szCs w:val="20"/>
        </w:rPr>
      </w:pPr>
      <w:r>
        <w:rPr>
          <w:sz w:val="20"/>
          <w:szCs w:val="20"/>
        </w:rPr>
        <w:t>D</w:t>
      </w:r>
      <w:r w:rsidRPr="00D303F8">
        <w:rPr>
          <w:sz w:val="20"/>
          <w:szCs w:val="20"/>
        </w:rPr>
        <w:t>ata are presented in terms of HRs and 95% confidence intervals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The fully adjusted model was adjusted for age, sex, estimated glomerular filtration rate, urine protein-to-creatinine ratio (log value), cardiovascular disease, smoking status, cancer, severe liver disease, hypertension, hemoglobin level, body mass index, cholesterol level (log value), glycosylated hemoglobin level, albumin level, C-reactive protein level (ln value), and phosphorus level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*p &lt; .05, compared with fasting triglyceride or glucose level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**p &lt; .01, compared with fasting glucose level.</w:t>
      </w:r>
      <w:r>
        <w:rPr>
          <w:sz w:val="20"/>
          <w:szCs w:val="20"/>
        </w:rPr>
        <w:br/>
      </w:r>
      <w:r w:rsidRPr="00D303F8">
        <w:rPr>
          <w:sz w:val="20"/>
          <w:szCs w:val="20"/>
        </w:rPr>
        <w:t>Abbreviation: HR, hazard ratio</w:t>
      </w:r>
      <w:r w:rsidR="009722DB">
        <w:rPr>
          <w:sz w:val="20"/>
          <w:szCs w:val="20"/>
        </w:rPr>
        <w:t>.</w:t>
      </w:r>
    </w:p>
    <w:sectPr w:rsidR="00DE23E8" w:rsidRPr="00D303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9BF3E" w14:textId="77777777" w:rsidR="009A1041" w:rsidRDefault="009A1041" w:rsidP="00117666">
      <w:pPr>
        <w:spacing w:after="0"/>
      </w:pPr>
      <w:r>
        <w:separator/>
      </w:r>
    </w:p>
  </w:endnote>
  <w:endnote w:type="continuationSeparator" w:id="0">
    <w:p w14:paraId="60767246" w14:textId="77777777" w:rsidR="009A1041" w:rsidRDefault="009A10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E6DCE" w14:textId="77777777" w:rsidR="009A1041" w:rsidRDefault="009A1041" w:rsidP="00117666">
      <w:pPr>
        <w:spacing w:after="0"/>
      </w:pPr>
      <w:r>
        <w:separator/>
      </w:r>
    </w:p>
  </w:footnote>
  <w:footnote w:type="continuationSeparator" w:id="0">
    <w:p w14:paraId="69B63F3B" w14:textId="77777777" w:rsidR="009A1041" w:rsidRDefault="009A10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4509158">
    <w:abstractNumId w:val="0"/>
  </w:num>
  <w:num w:numId="2" w16cid:durableId="768084852">
    <w:abstractNumId w:val="4"/>
  </w:num>
  <w:num w:numId="3" w16cid:durableId="263265389">
    <w:abstractNumId w:val="1"/>
  </w:num>
  <w:num w:numId="4" w16cid:durableId="1622032928">
    <w:abstractNumId w:val="5"/>
  </w:num>
  <w:num w:numId="5" w16cid:durableId="4803938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8519795">
    <w:abstractNumId w:val="3"/>
  </w:num>
  <w:num w:numId="7" w16cid:durableId="445197545">
    <w:abstractNumId w:val="6"/>
  </w:num>
  <w:num w:numId="8" w16cid:durableId="151913417">
    <w:abstractNumId w:val="6"/>
  </w:num>
  <w:num w:numId="9" w16cid:durableId="1169634372">
    <w:abstractNumId w:val="6"/>
  </w:num>
  <w:num w:numId="10" w16cid:durableId="519969845">
    <w:abstractNumId w:val="6"/>
  </w:num>
  <w:num w:numId="11" w16cid:durableId="1373920737">
    <w:abstractNumId w:val="6"/>
  </w:num>
  <w:num w:numId="12" w16cid:durableId="2100517135">
    <w:abstractNumId w:val="6"/>
  </w:num>
  <w:num w:numId="13" w16cid:durableId="1259211590">
    <w:abstractNumId w:val="3"/>
  </w:num>
  <w:num w:numId="14" w16cid:durableId="778378756">
    <w:abstractNumId w:val="2"/>
  </w:num>
  <w:num w:numId="15" w16cid:durableId="1959792921">
    <w:abstractNumId w:val="2"/>
  </w:num>
  <w:num w:numId="16" w16cid:durableId="197277319">
    <w:abstractNumId w:val="2"/>
  </w:num>
  <w:num w:numId="17" w16cid:durableId="1302266961">
    <w:abstractNumId w:val="2"/>
  </w:num>
  <w:num w:numId="18" w16cid:durableId="167798003">
    <w:abstractNumId w:val="2"/>
  </w:num>
  <w:num w:numId="19" w16cid:durableId="1686011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539"/>
    <w:rsid w:val="000E7268"/>
    <w:rsid w:val="00105FD9"/>
    <w:rsid w:val="00117666"/>
    <w:rsid w:val="001549D3"/>
    <w:rsid w:val="00160065"/>
    <w:rsid w:val="00177D84"/>
    <w:rsid w:val="001B2CD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C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FF7"/>
    <w:rsid w:val="00885156"/>
    <w:rsid w:val="009151AA"/>
    <w:rsid w:val="0093429D"/>
    <w:rsid w:val="00943573"/>
    <w:rsid w:val="00964134"/>
    <w:rsid w:val="00970F7D"/>
    <w:rsid w:val="009722DB"/>
    <w:rsid w:val="00994A3D"/>
    <w:rsid w:val="009A1041"/>
    <w:rsid w:val="009C2B12"/>
    <w:rsid w:val="00A174D9"/>
    <w:rsid w:val="00AA4D24"/>
    <w:rsid w:val="00AB6715"/>
    <w:rsid w:val="00B1671E"/>
    <w:rsid w:val="00B25EB8"/>
    <w:rsid w:val="00B37F4D"/>
    <w:rsid w:val="00B46EE3"/>
    <w:rsid w:val="00C52A7B"/>
    <w:rsid w:val="00C56BAF"/>
    <w:rsid w:val="00C679AA"/>
    <w:rsid w:val="00C75972"/>
    <w:rsid w:val="00CC610F"/>
    <w:rsid w:val="00CD066B"/>
    <w:rsid w:val="00CE4FEE"/>
    <w:rsid w:val="00D060CF"/>
    <w:rsid w:val="00D2182B"/>
    <w:rsid w:val="00D303F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5608"/>
    <w:rsid w:val="00F3659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3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峯慶 沈</cp:lastModifiedBy>
  <cp:revision>8</cp:revision>
  <cp:lastPrinted>2013-10-03T12:51:00Z</cp:lastPrinted>
  <dcterms:created xsi:type="dcterms:W3CDTF">2022-12-30T21:28:00Z</dcterms:created>
  <dcterms:modified xsi:type="dcterms:W3CDTF">2022-12-30T22:58:00Z</dcterms:modified>
</cp:coreProperties>
</file>